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On the Stability and Abundance of Single Walled Carbon Nanotub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niel Hedman</w:t>
      </w:r>
      <w:r>
        <w:rPr>
          <w:rFonts w:cs="Times New Roman" w:ascii="Times New Roman" w:hAnsi="Times New Roman"/>
          <w:vertAlign w:val="superscript"/>
        </w:rPr>
        <w:t>1,&amp;</w:t>
      </w:r>
      <w:r>
        <w:rPr>
          <w:rFonts w:cs="Times New Roman" w:ascii="Times New Roman" w:hAnsi="Times New Roman"/>
        </w:rPr>
        <w:t>, Hamid Reza Barzegar</w:t>
      </w:r>
      <w:r>
        <w:rPr>
          <w:rFonts w:cs="Times New Roman" w:ascii="Times New Roman" w:hAnsi="Times New Roman"/>
          <w:vertAlign w:val="superscript"/>
        </w:rPr>
        <w:t>2,4,&amp;</w:t>
      </w:r>
      <w:r>
        <w:rPr>
          <w:rFonts w:cs="Times New Roman" w:ascii="Times New Roman" w:hAnsi="Times New Roman"/>
        </w:rPr>
        <w:t>, Arne Rosén</w:t>
      </w:r>
      <w:r>
        <w:rPr>
          <w:rFonts w:cs="Times New Roman" w:ascii="Times New Roman" w:hAnsi="Times New Roman"/>
          <w:vertAlign w:val="superscript"/>
        </w:rPr>
        <w:t>3,*</w:t>
      </w:r>
      <w:r>
        <w:rPr>
          <w:rFonts w:cs="Times New Roman" w:ascii="Times New Roman" w:hAnsi="Times New Roman"/>
        </w:rPr>
        <w:t>, Thomas Wågberg</w:t>
      </w:r>
      <w:r>
        <w:rPr>
          <w:rFonts w:cs="Times New Roman" w:ascii="Times New Roman" w:hAnsi="Times New Roman"/>
          <w:vertAlign w:val="superscript"/>
        </w:rPr>
        <w:t>2,*</w:t>
      </w:r>
      <w:r>
        <w:rPr>
          <w:rFonts w:cs="Times New Roman" w:ascii="Times New Roman" w:hAnsi="Times New Roman"/>
        </w:rPr>
        <w:t>, J. Andreas Larsson</w:t>
      </w:r>
      <w:r>
        <w:rPr>
          <w:rFonts w:cs="Times New Roman" w:ascii="Times New Roman" w:hAnsi="Times New Roman"/>
          <w:vertAlign w:val="superscript"/>
        </w:rPr>
        <w:t>1,*,§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lied Physics, Division of Materials Science, Department of Engineering Sciences and Mathematics, Luleå University of Technology, SE-971 87 Luleå, Sweden.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epartment of Physics, Umeå University, SE-901 87 Umeå, Sweden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hysics, University of Gothenburg, SE-412 96 Göteborg, Sweden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hysics, University of California and the Lawrence Berkeley National Laboratory, Berkeley CA 94720, US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&amp;</w:t>
      </w:r>
      <w:r>
        <w:rPr>
          <w:rFonts w:cs="Times New Roman" w:ascii="Times New Roman" w:hAnsi="Times New Roman"/>
        </w:rPr>
        <w:t xml:space="preserve"> Equal contribution as first author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Equal contribution as corresponding author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 xml:space="preserve"> Email: andreas.1.larsson@ltu.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ind w:left="993" w:hanging="993"/>
        <w:rPr/>
      </w:pPr>
      <w:r>
        <w:rPr/>
        <w:t>Table S1:</w:t>
        <w:tab/>
        <w:t xml:space="preserve">Details of the experimental work with product </w:t>
      </w:r>
      <w:r>
        <w:rPr>
          <w:rFonts w:cs="Times New Roman" w:ascii="Times New Roman" w:hAnsi="Times New Roman"/>
        </w:rPr>
        <w:t>properly analyzed</w:t>
      </w:r>
      <w:r>
        <w:rPr/>
        <w:t xml:space="preserve">. Reference numbers according to the main manuscript. 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276"/>
        <w:gridCol w:w="879"/>
        <w:gridCol w:w="1247"/>
        <w:gridCol w:w="1219"/>
        <w:gridCol w:w="3600"/>
        <w:gridCol w:w="3402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y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Trea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tra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curs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sur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minated Produ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zation Techniqu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lica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, (8,6), (8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lica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, (8,6), (8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lica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8,4), (7,6), (7,5), (8,6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lica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, (7,5), (8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lica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at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6,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um 600/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  <w:r>
              <w:rPr/>
              <w:t xml:space="preserve"> wafer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3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27%, (6,6) 19%, (7,4) 19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: 8 excitation energies between 1.96 and 2.66 e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um 600/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  <w:r>
              <w:rPr/>
              <w:t xml:space="preserve"> wafer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3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 14%, (7,6) 11%, (10,9) 11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: 8 excitation energies between 1.96 and 2.66 e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 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 and 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C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domin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 and 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C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6,5), (8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 and 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C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8,4), (6,5), (7,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 and 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 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</w:t>
            </w:r>
            <w:r>
              <w:rPr>
                <w:vertAlign w:val="subscript"/>
              </w:rPr>
              <w:t>3</w:t>
            </w:r>
            <w:r>
              <w:rPr/>
              <w:t>N</w:t>
            </w:r>
            <w:r>
              <w:rPr>
                <w:vertAlign w:val="subscript"/>
              </w:rPr>
              <w:t>4</w:t>
            </w:r>
            <w:r>
              <w:rPr/>
              <w:t xml:space="preserve"> TEM gri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8,6), (9,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diffraction and Raman (633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 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</w:t>
            </w:r>
            <w:r>
              <w:rPr>
                <w:vertAlign w:val="subscript"/>
              </w:rPr>
              <w:t>3</w:t>
            </w:r>
            <w:r>
              <w:rPr/>
              <w:t>N</w:t>
            </w:r>
            <w:r>
              <w:rPr>
                <w:vertAlign w:val="subscript"/>
              </w:rPr>
              <w:t>4</w:t>
            </w:r>
            <w:r>
              <w:rPr/>
              <w:t xml:space="preserve"> TEM gri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diffraction and Raman (633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b./6.3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, (9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and PL, UV-vis-NIR and electron diffrac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b./6.3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6,5) 53%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and PL, UV-vis-NIR and electron diffrac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b./6.3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, (8,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and PL, UV-vis-NIR and electron diffrac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Co (1: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/H</w:t>
            </w:r>
            <w:r>
              <w:rPr>
                <w:vertAlign w:val="subscript"/>
              </w:rPr>
              <w:t>2</w:t>
            </w:r>
            <w:r>
              <w:rPr/>
              <w:t xml:space="preserve"> 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 waf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 + (8,5) + (12,1) + (12,0) = 29.9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488, 633, 785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Co (1,12: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/H</w:t>
            </w:r>
            <w:r>
              <w:rPr>
                <w:vertAlign w:val="subscript"/>
              </w:rPr>
              <w:t>2</w:t>
            </w:r>
            <w:r>
              <w:rPr/>
              <w:t xml:space="preserve"> 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 waf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 + (8,5) + (12,1) + (12,0) = 68.4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488, 633, 785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6,5), (7,5),  (8,4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 S do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,8) 40%, (10,9), (10,6), (9,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 TUD-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32.6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785 and 633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 TUD-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,8) 59.1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785 and 633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 TUD-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32.6%, (9,7) 12.3%, (6,5) 8.9% (10,9) 7.4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785 and 633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  <w:r>
              <w:rPr>
                <w:vertAlign w:val="subscript"/>
              </w:rPr>
              <w:t>x</w:t>
            </w:r>
          </w:p>
          <w:p>
            <w:pPr>
              <w:pStyle w:val="Normal"/>
              <w:rPr/>
            </w:pPr>
            <w:r>
              <w:rPr/>
              <w:t>Fe</w:t>
            </w:r>
            <w:r>
              <w:rPr>
                <w:vertAlign w:val="subscript"/>
              </w:rPr>
              <w:t>1-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p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, 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e Fe, less metallic SW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633, 514 and 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p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, 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,4) domin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633, 514 and 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  <w:r>
              <w:rPr>
                <w:vertAlign w:val="subscript"/>
              </w:rPr>
              <w:t>0.67</w:t>
            </w:r>
            <w:r>
              <w:rPr/>
              <w:t xml:space="preserve"> Fe </w:t>
            </w:r>
            <w:r>
              <w:rPr>
                <w:vertAlign w:val="subscript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p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, 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 domin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633, 514 and 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  <w:r>
              <w:rPr>
                <w:vertAlign w:val="subscript"/>
              </w:rPr>
              <w:t>0.5</w:t>
            </w:r>
          </w:p>
          <w:p>
            <w:pPr>
              <w:pStyle w:val="Normal"/>
              <w:rPr/>
            </w:pPr>
            <w:r>
              <w:rPr/>
              <w:t>Fe</w:t>
            </w:r>
            <w:r>
              <w:rPr>
                <w:vertAlign w:val="subscript"/>
              </w:rPr>
              <w:t>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p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, 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8,4) domin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633, 514 and 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  <w:r>
              <w:rPr>
                <w:vertAlign w:val="subscript"/>
              </w:rPr>
              <w:t>0.27</w:t>
            </w:r>
          </w:p>
          <w:p>
            <w:pPr>
              <w:pStyle w:val="Normal"/>
              <w:rPr/>
            </w:pPr>
            <w:r>
              <w:rPr/>
              <w:t>Fe</w:t>
            </w:r>
            <w:r>
              <w:rPr>
                <w:vertAlign w:val="subscript"/>
              </w:rPr>
              <w:t xml:space="preserve">0.7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p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, 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8,4) domin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PL and Raman (633, 514 and 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O</w:t>
            </w:r>
            <w:r>
              <w:rPr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,8) 33.5%, (9,7) 7.1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785, 633, 514 nm)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O</w:t>
            </w:r>
            <w:r>
              <w:rPr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785, 633, 514 nm)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 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 porou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8,5), (7,5), (7,6), (8,6), (8,4), (9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514.5 nm)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 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 porou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er diameter distribu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514.5 nm)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54%, (6,6) 23%, (7,7) 13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42%, (6,6) 19%, (7,7) 13%, (8,4) 16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55%, (6,6) 15%, (7,7) 10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6) 17%, (7,6) 15%, (7,7) 14%, (8,7) 13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 26%, (6,6) 22%, (6,5) 19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 (1: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 26%, (8,6), (9,4), (6,5) 2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optical abs. and Raman (514, 633, 785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 (1: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7,5) 28%, (6,5), (7,6), (8,3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optical abs. and Raman (514, 633, 785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Mo (1: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 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6,5) 48%, (8,3), (7,5), (7,6) 7%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-vis-NIR, optical abs. and Raman (514, 633, 785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/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 waf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an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2,6) 92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-enhanced Raman and UV-vis-NIR, optical abs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H</w:t>
            </w:r>
            <w:r>
              <w:rPr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on waf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-3 mbar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, (9,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: 8 excitation energies between 1.96 and 2.66 e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on waf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-3 mbar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7,6), (10,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: 8 excitation energies between 1.96 and 2.66 e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H</w:t>
            </w:r>
            <w:r>
              <w:rPr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on waf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mbar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, (7,7), (10,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: 8 excitation energies between 1.96 and 2.66 e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on waf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mbar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4,9), (9,8), (10,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: 8 excitation energies between 1.96 and 2.66 e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 60%, Ni 11%, Cr 1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nated at 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inless steel wir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, (8,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Rama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R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domin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R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6), (8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/R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7,5), (7,6), (8,4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0-MCM-41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6,5),  (8,4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aman (488, 532, 785 nm), PL,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0-MCM-41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, (7,6), (8,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aman (488, 532, 785 nm), PL,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0-MCM-41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7,6), (8,4), (8,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aman (488, 532, 785 nm), PL,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0-MCM-41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, (8,4), (8,6) + wide distribution of other tub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aman (488, 532, 785 nm), PL,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/H</w:t>
            </w:r>
            <w:r>
              <w:rPr>
                <w:vertAlign w:val="subscript"/>
              </w:rPr>
              <w:t>2</w:t>
            </w:r>
            <w:r>
              <w:rPr/>
              <w:t xml:space="preserve"> 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oli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Tor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cal abs., NIR fluorescence and Raman (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/H</w:t>
            </w:r>
            <w:r>
              <w:rPr>
                <w:vertAlign w:val="subscript"/>
              </w:rPr>
              <w:t>2</w:t>
            </w:r>
            <w:r>
              <w:rPr/>
              <w:t xml:space="preserve"> 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oli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Tor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7,5), (6,5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cal abs., NIR fluorescence and Raman (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/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/H</w:t>
            </w:r>
            <w:r>
              <w:rPr>
                <w:vertAlign w:val="subscript"/>
              </w:rPr>
              <w:t>2</w:t>
            </w:r>
            <w:r>
              <w:rPr/>
              <w:t xml:space="preserve"> 8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oli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Tor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7,6), (8,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cal abs., NIR fluorescence and Raman (488 nm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/N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mag. fiel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 tem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orph 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5 KP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514 nm)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/N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netic fie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 tem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orph 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5 KP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6), (8,6), (10,3), (8,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 (514 nm), 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6,5), (7,3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, (7,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, (7,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8,4), (6,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00-825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O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,5), (8,4), (7,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UV-Vis-NI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/Mn (1:3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40%, (8,3) 20.4%, (7,3) 18.7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Raman (7 different wavelength from 488 - 1064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/Mn (1:3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45%, (7,3) 16,4%, (8,3) 13.4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Raman (7 different wavelength from 488 - 1064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/Mn        (1:3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 xml:space="preserve"> 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5) 40%, (7,5) 20.9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Raman (7 different wavelength from 488 - 1064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p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, CO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2,10), (11.9), (12,1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diffrac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p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, CO</w:t>
            </w:r>
            <w:r>
              <w:rPr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3,12), (12,11), (13,11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diffrac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ecurs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-5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ylene /Ethan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-7</w:t>
            </w:r>
            <w:r>
              <w:rPr/>
              <w:t xml:space="preserve"> mb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,6) 100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W/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an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6,0) 80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 and Ram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Cambria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1:59:00Z</dcterms:created>
  <dc:creator>Andreas Larsson</dc:creator>
  <dc:description/>
  <dc:language>en-US</dc:language>
  <cp:lastModifiedBy>Andreas Larsson</cp:lastModifiedBy>
  <cp:lastPrinted>2015-10-07T13:57:00Z</cp:lastPrinted>
  <dcterms:modified xsi:type="dcterms:W3CDTF">2015-10-07T11:59:00Z</dcterms:modified>
  <cp:revision>2</cp:revision>
  <dc:subject/>
  <dc:title/>
</cp:coreProperties>
</file>